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2B1FE" w14:textId="07CA0B45" w:rsidR="00393BF3" w:rsidRPr="00393BF3" w:rsidRDefault="00393BF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93BF3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p w14:paraId="520CACE0" w14:textId="618F7A27" w:rsid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  <w:r w:rsidRPr="00393BF3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393BF3" w:rsidRPr="00393BF3">
        <w:rPr>
          <w:rFonts w:ascii="Times New Roman" w:hAnsi="Times New Roman" w:cs="Times New Roman"/>
          <w:b/>
          <w:bCs/>
          <w:sz w:val="20"/>
          <w:szCs w:val="20"/>
        </w:rPr>
        <w:t>Table 1A.</w:t>
      </w:r>
      <w:r w:rsidR="00393BF3" w:rsidRPr="00393BF3">
        <w:rPr>
          <w:rFonts w:ascii="Times New Roman" w:hAnsi="Times New Roman" w:cs="Times New Roman"/>
          <w:sz w:val="20"/>
          <w:szCs w:val="20"/>
        </w:rPr>
        <w:t xml:space="preserve"> Patient demographic information</w:t>
      </w:r>
      <w:r w:rsidR="00486A04">
        <w:rPr>
          <w:rFonts w:ascii="Times New Roman" w:hAnsi="Times New Roman" w:cs="Times New Roman"/>
          <w:sz w:val="20"/>
          <w:szCs w:val="20"/>
        </w:rPr>
        <w:t xml:space="preserve">, </w:t>
      </w:r>
      <w:r w:rsidR="00393BF3" w:rsidRPr="00393BF3">
        <w:rPr>
          <w:rFonts w:ascii="Times New Roman" w:hAnsi="Times New Roman" w:cs="Times New Roman"/>
          <w:sz w:val="20"/>
          <w:szCs w:val="20"/>
        </w:rPr>
        <w:t>initial clinical manifestations</w:t>
      </w:r>
      <w:r w:rsidR="00486A04">
        <w:rPr>
          <w:rFonts w:ascii="Times New Roman" w:hAnsi="Times New Roman" w:cs="Times New Roman"/>
          <w:sz w:val="20"/>
          <w:szCs w:val="20"/>
        </w:rPr>
        <w:t xml:space="preserve">, and FGFR3 titer levels. </w:t>
      </w:r>
    </w:p>
    <w:tbl>
      <w:tblPr>
        <w:tblStyle w:val="TableGrid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1244"/>
        <w:gridCol w:w="1390"/>
        <w:gridCol w:w="1371"/>
        <w:gridCol w:w="1509"/>
        <w:gridCol w:w="1898"/>
        <w:gridCol w:w="1552"/>
        <w:gridCol w:w="1713"/>
        <w:gridCol w:w="1389"/>
      </w:tblGrid>
      <w:tr w:rsidR="00393BF3" w:rsidRPr="00393BF3" w14:paraId="7D57803A" w14:textId="77777777" w:rsidTr="00AC40B0">
        <w:trPr>
          <w:trHeight w:val="972"/>
        </w:trPr>
        <w:tc>
          <w:tcPr>
            <w:tcW w:w="1244" w:type="dxa"/>
          </w:tcPr>
          <w:p w14:paraId="023F68EF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390" w:type="dxa"/>
          </w:tcPr>
          <w:p w14:paraId="55A94734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71" w:type="dxa"/>
          </w:tcPr>
          <w:p w14:paraId="5A1D8071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Sex (M- male, F- female)</w:t>
            </w:r>
          </w:p>
        </w:tc>
        <w:tc>
          <w:tcPr>
            <w:tcW w:w="1509" w:type="dxa"/>
          </w:tcPr>
          <w:p w14:paraId="38D544C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Onset</w:t>
            </w:r>
          </w:p>
        </w:tc>
        <w:tc>
          <w:tcPr>
            <w:tcW w:w="1898" w:type="dxa"/>
          </w:tcPr>
          <w:p w14:paraId="68BC0B9C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europathic pain / painful paresthesia </w:t>
            </w:r>
          </w:p>
        </w:tc>
        <w:tc>
          <w:tcPr>
            <w:tcW w:w="1552" w:type="dxa"/>
          </w:tcPr>
          <w:p w14:paraId="11165BE8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Gait instability</w:t>
            </w:r>
          </w:p>
        </w:tc>
        <w:tc>
          <w:tcPr>
            <w:tcW w:w="1713" w:type="dxa"/>
          </w:tcPr>
          <w:p w14:paraId="21D08CE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utonomic symptoms</w:t>
            </w:r>
          </w:p>
        </w:tc>
        <w:tc>
          <w:tcPr>
            <w:tcW w:w="1389" w:type="dxa"/>
          </w:tcPr>
          <w:p w14:paraId="58BA478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GFR3 titer</w:t>
            </w:r>
          </w:p>
        </w:tc>
      </w:tr>
      <w:tr w:rsidR="00393BF3" w:rsidRPr="00393BF3" w14:paraId="1674E325" w14:textId="77777777" w:rsidTr="00AC40B0">
        <w:trPr>
          <w:trHeight w:val="315"/>
        </w:trPr>
        <w:tc>
          <w:tcPr>
            <w:tcW w:w="1244" w:type="dxa"/>
          </w:tcPr>
          <w:p w14:paraId="20DF1E0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0" w:type="dxa"/>
          </w:tcPr>
          <w:p w14:paraId="2A8F5D7D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71" w:type="dxa"/>
          </w:tcPr>
          <w:p w14:paraId="59025CAD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09" w:type="dxa"/>
          </w:tcPr>
          <w:p w14:paraId="4AAA31A3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898" w:type="dxa"/>
          </w:tcPr>
          <w:p w14:paraId="7E3F1D6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56587E9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3" w:type="dxa"/>
          </w:tcPr>
          <w:p w14:paraId="1BFD564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60E3991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</w:tr>
      <w:tr w:rsidR="00393BF3" w:rsidRPr="00393BF3" w14:paraId="74AB4443" w14:textId="77777777" w:rsidTr="00AC40B0">
        <w:trPr>
          <w:trHeight w:val="315"/>
        </w:trPr>
        <w:tc>
          <w:tcPr>
            <w:tcW w:w="1244" w:type="dxa"/>
          </w:tcPr>
          <w:p w14:paraId="1D3AC97A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0" w:type="dxa"/>
          </w:tcPr>
          <w:p w14:paraId="73500849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71" w:type="dxa"/>
          </w:tcPr>
          <w:p w14:paraId="605AD6D9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09" w:type="dxa"/>
          </w:tcPr>
          <w:p w14:paraId="17F12644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898" w:type="dxa"/>
          </w:tcPr>
          <w:p w14:paraId="1955B39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07D7FDEE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3" w:type="dxa"/>
          </w:tcPr>
          <w:p w14:paraId="043544E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9" w:type="dxa"/>
          </w:tcPr>
          <w:p w14:paraId="0AA19A5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</w:tr>
      <w:tr w:rsidR="00393BF3" w:rsidRPr="00393BF3" w14:paraId="342CDDCD" w14:textId="77777777" w:rsidTr="00AC40B0">
        <w:trPr>
          <w:trHeight w:val="315"/>
        </w:trPr>
        <w:tc>
          <w:tcPr>
            <w:tcW w:w="1244" w:type="dxa"/>
          </w:tcPr>
          <w:p w14:paraId="6966A8D0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0" w:type="dxa"/>
          </w:tcPr>
          <w:p w14:paraId="226711C0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71" w:type="dxa"/>
          </w:tcPr>
          <w:p w14:paraId="6720B296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09" w:type="dxa"/>
          </w:tcPr>
          <w:p w14:paraId="6C701B6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898" w:type="dxa"/>
          </w:tcPr>
          <w:p w14:paraId="23D82260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35AB7C5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3" w:type="dxa"/>
          </w:tcPr>
          <w:p w14:paraId="0ECDE9AE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9" w:type="dxa"/>
          </w:tcPr>
          <w:p w14:paraId="0C8A640C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7,000</w:t>
            </w:r>
          </w:p>
        </w:tc>
      </w:tr>
      <w:tr w:rsidR="00393BF3" w:rsidRPr="00393BF3" w14:paraId="07AC0F67" w14:textId="77777777" w:rsidTr="00AC40B0">
        <w:trPr>
          <w:trHeight w:val="315"/>
        </w:trPr>
        <w:tc>
          <w:tcPr>
            <w:tcW w:w="1244" w:type="dxa"/>
          </w:tcPr>
          <w:p w14:paraId="3845D93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0" w:type="dxa"/>
          </w:tcPr>
          <w:p w14:paraId="6AAAE15A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71" w:type="dxa"/>
          </w:tcPr>
          <w:p w14:paraId="389439C0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09" w:type="dxa"/>
          </w:tcPr>
          <w:p w14:paraId="29783E7D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898" w:type="dxa"/>
          </w:tcPr>
          <w:p w14:paraId="0501FCAF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38476CB0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3" w:type="dxa"/>
          </w:tcPr>
          <w:p w14:paraId="27216EBC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48A1F11F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28,000</w:t>
            </w:r>
          </w:p>
        </w:tc>
      </w:tr>
      <w:tr w:rsidR="00393BF3" w:rsidRPr="00393BF3" w14:paraId="1BC99272" w14:textId="77777777" w:rsidTr="00AC40B0">
        <w:trPr>
          <w:trHeight w:val="315"/>
        </w:trPr>
        <w:tc>
          <w:tcPr>
            <w:tcW w:w="1244" w:type="dxa"/>
          </w:tcPr>
          <w:p w14:paraId="6ED78D6D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0" w:type="dxa"/>
          </w:tcPr>
          <w:p w14:paraId="5E59727A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71" w:type="dxa"/>
          </w:tcPr>
          <w:p w14:paraId="2889911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09" w:type="dxa"/>
          </w:tcPr>
          <w:p w14:paraId="40908A08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898" w:type="dxa"/>
          </w:tcPr>
          <w:p w14:paraId="040C2ADA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61D4ADC8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3" w:type="dxa"/>
          </w:tcPr>
          <w:p w14:paraId="371BC186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3EDC12CA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4,000</w:t>
            </w:r>
          </w:p>
        </w:tc>
      </w:tr>
      <w:tr w:rsidR="00393BF3" w:rsidRPr="00393BF3" w14:paraId="483FFD0F" w14:textId="77777777" w:rsidTr="00AC40B0">
        <w:trPr>
          <w:trHeight w:val="315"/>
        </w:trPr>
        <w:tc>
          <w:tcPr>
            <w:tcW w:w="1244" w:type="dxa"/>
          </w:tcPr>
          <w:p w14:paraId="1F03E8B2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0" w:type="dxa"/>
          </w:tcPr>
          <w:p w14:paraId="7402C0DD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71" w:type="dxa"/>
          </w:tcPr>
          <w:p w14:paraId="28ADD413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09" w:type="dxa"/>
          </w:tcPr>
          <w:p w14:paraId="2FADA50F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898" w:type="dxa"/>
          </w:tcPr>
          <w:p w14:paraId="33A20738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69FBAFD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3" w:type="dxa"/>
          </w:tcPr>
          <w:p w14:paraId="77964D7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5C2666B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</w:tr>
      <w:tr w:rsidR="00393BF3" w:rsidRPr="00393BF3" w14:paraId="1FABEF6B" w14:textId="77777777" w:rsidTr="00AC40B0">
        <w:trPr>
          <w:trHeight w:val="315"/>
        </w:trPr>
        <w:tc>
          <w:tcPr>
            <w:tcW w:w="1244" w:type="dxa"/>
          </w:tcPr>
          <w:p w14:paraId="59DBFC38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0" w:type="dxa"/>
          </w:tcPr>
          <w:p w14:paraId="6767CD0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71" w:type="dxa"/>
          </w:tcPr>
          <w:p w14:paraId="143179D6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09" w:type="dxa"/>
          </w:tcPr>
          <w:p w14:paraId="491BB69F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898" w:type="dxa"/>
          </w:tcPr>
          <w:p w14:paraId="4739CE39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0FA94018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3" w:type="dxa"/>
          </w:tcPr>
          <w:p w14:paraId="6B0C94F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9" w:type="dxa"/>
          </w:tcPr>
          <w:p w14:paraId="5CBB7CB4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3,000</w:t>
            </w:r>
          </w:p>
        </w:tc>
      </w:tr>
      <w:tr w:rsidR="00393BF3" w:rsidRPr="00393BF3" w14:paraId="19D2E32D" w14:textId="77777777" w:rsidTr="00AC40B0">
        <w:trPr>
          <w:trHeight w:val="315"/>
        </w:trPr>
        <w:tc>
          <w:tcPr>
            <w:tcW w:w="1244" w:type="dxa"/>
          </w:tcPr>
          <w:p w14:paraId="220C902C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0" w:type="dxa"/>
          </w:tcPr>
          <w:p w14:paraId="5703B99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71" w:type="dxa"/>
          </w:tcPr>
          <w:p w14:paraId="44F35B8D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09" w:type="dxa"/>
          </w:tcPr>
          <w:p w14:paraId="470C0292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898" w:type="dxa"/>
          </w:tcPr>
          <w:p w14:paraId="32CB666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4024E65F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3" w:type="dxa"/>
          </w:tcPr>
          <w:p w14:paraId="62A699A2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9" w:type="dxa"/>
          </w:tcPr>
          <w:p w14:paraId="2C60D4DD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5000</w:t>
            </w:r>
          </w:p>
        </w:tc>
      </w:tr>
      <w:tr w:rsidR="00393BF3" w:rsidRPr="00393BF3" w14:paraId="784D817D" w14:textId="77777777" w:rsidTr="00AC40B0">
        <w:trPr>
          <w:trHeight w:val="315"/>
        </w:trPr>
        <w:tc>
          <w:tcPr>
            <w:tcW w:w="1244" w:type="dxa"/>
          </w:tcPr>
          <w:p w14:paraId="4A61F45D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0" w:type="dxa"/>
          </w:tcPr>
          <w:p w14:paraId="2AE86469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71" w:type="dxa"/>
          </w:tcPr>
          <w:p w14:paraId="3060D4B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09" w:type="dxa"/>
          </w:tcPr>
          <w:p w14:paraId="0DCCDEF3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898" w:type="dxa"/>
          </w:tcPr>
          <w:p w14:paraId="0791D6CA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00E9B3F1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3" w:type="dxa"/>
          </w:tcPr>
          <w:p w14:paraId="20A8CCA4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06BF69E1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</w:tr>
      <w:tr w:rsidR="00393BF3" w:rsidRPr="00393BF3" w14:paraId="3D79F226" w14:textId="77777777" w:rsidTr="00AC40B0">
        <w:trPr>
          <w:trHeight w:val="315"/>
        </w:trPr>
        <w:tc>
          <w:tcPr>
            <w:tcW w:w="1244" w:type="dxa"/>
          </w:tcPr>
          <w:p w14:paraId="506D8910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0" w:type="dxa"/>
          </w:tcPr>
          <w:p w14:paraId="15301B9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71" w:type="dxa"/>
          </w:tcPr>
          <w:p w14:paraId="719EE4C3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09" w:type="dxa"/>
          </w:tcPr>
          <w:p w14:paraId="77BB1189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898" w:type="dxa"/>
          </w:tcPr>
          <w:p w14:paraId="5E9CA8F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3B0B9AE6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3" w:type="dxa"/>
          </w:tcPr>
          <w:p w14:paraId="47422ABE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506E95E9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0,000</w:t>
            </w:r>
          </w:p>
        </w:tc>
      </w:tr>
      <w:tr w:rsidR="00393BF3" w:rsidRPr="00393BF3" w14:paraId="54530A11" w14:textId="77777777" w:rsidTr="00AC40B0">
        <w:trPr>
          <w:trHeight w:val="315"/>
        </w:trPr>
        <w:tc>
          <w:tcPr>
            <w:tcW w:w="1244" w:type="dxa"/>
          </w:tcPr>
          <w:p w14:paraId="0A4B61DE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0" w:type="dxa"/>
          </w:tcPr>
          <w:p w14:paraId="08F62EC2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71" w:type="dxa"/>
          </w:tcPr>
          <w:p w14:paraId="676C894A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09" w:type="dxa"/>
          </w:tcPr>
          <w:p w14:paraId="49DBBA4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898" w:type="dxa"/>
          </w:tcPr>
          <w:p w14:paraId="0D86A3FE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014E0B76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3" w:type="dxa"/>
          </w:tcPr>
          <w:p w14:paraId="2A1A6C9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52C46B3E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</w:tr>
      <w:tr w:rsidR="00393BF3" w:rsidRPr="00393BF3" w14:paraId="59EBA088" w14:textId="77777777" w:rsidTr="00AC40B0">
        <w:trPr>
          <w:trHeight w:val="315"/>
        </w:trPr>
        <w:tc>
          <w:tcPr>
            <w:tcW w:w="1244" w:type="dxa"/>
          </w:tcPr>
          <w:p w14:paraId="10B61CEC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0" w:type="dxa"/>
          </w:tcPr>
          <w:p w14:paraId="35804F0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71" w:type="dxa"/>
          </w:tcPr>
          <w:p w14:paraId="16653383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09" w:type="dxa"/>
          </w:tcPr>
          <w:p w14:paraId="4375EC40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898" w:type="dxa"/>
          </w:tcPr>
          <w:p w14:paraId="1DF52DEA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61EF3B9A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3" w:type="dxa"/>
          </w:tcPr>
          <w:p w14:paraId="31CE7BB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596D874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1,000</w:t>
            </w:r>
          </w:p>
        </w:tc>
      </w:tr>
      <w:tr w:rsidR="00393BF3" w:rsidRPr="00393BF3" w14:paraId="15DBB62D" w14:textId="77777777" w:rsidTr="00AC40B0">
        <w:trPr>
          <w:trHeight w:val="315"/>
        </w:trPr>
        <w:tc>
          <w:tcPr>
            <w:tcW w:w="1244" w:type="dxa"/>
          </w:tcPr>
          <w:p w14:paraId="3F7A774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0" w:type="dxa"/>
          </w:tcPr>
          <w:p w14:paraId="583E6131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71" w:type="dxa"/>
          </w:tcPr>
          <w:p w14:paraId="6C236772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09" w:type="dxa"/>
          </w:tcPr>
          <w:p w14:paraId="254467AB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898" w:type="dxa"/>
          </w:tcPr>
          <w:p w14:paraId="4C49CA49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45E23114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3" w:type="dxa"/>
          </w:tcPr>
          <w:p w14:paraId="1181AEF3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37215C39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22,000</w:t>
            </w:r>
          </w:p>
        </w:tc>
      </w:tr>
      <w:tr w:rsidR="00393BF3" w:rsidRPr="00393BF3" w14:paraId="1B1121C5" w14:textId="77777777" w:rsidTr="00AC40B0">
        <w:trPr>
          <w:trHeight w:val="294"/>
        </w:trPr>
        <w:tc>
          <w:tcPr>
            <w:tcW w:w="1244" w:type="dxa"/>
          </w:tcPr>
          <w:p w14:paraId="28E88A0E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0" w:type="dxa"/>
          </w:tcPr>
          <w:p w14:paraId="7C050D47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71" w:type="dxa"/>
          </w:tcPr>
          <w:p w14:paraId="68DB66F5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09" w:type="dxa"/>
          </w:tcPr>
          <w:p w14:paraId="4409C31C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898" w:type="dxa"/>
          </w:tcPr>
          <w:p w14:paraId="458ED78C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2" w:type="dxa"/>
          </w:tcPr>
          <w:p w14:paraId="13EFEF8D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3" w:type="dxa"/>
          </w:tcPr>
          <w:p w14:paraId="76C5B7F4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9" w:type="dxa"/>
          </w:tcPr>
          <w:p w14:paraId="1A2F13A3" w14:textId="77777777" w:rsidR="00393BF3" w:rsidRPr="00393BF3" w:rsidRDefault="00393BF3" w:rsidP="00393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6,000</w:t>
            </w:r>
          </w:p>
        </w:tc>
      </w:tr>
    </w:tbl>
    <w:p w14:paraId="08EE69C3" w14:textId="77777777" w:rsidR="00393BF3" w:rsidRPr="00393BF3" w:rsidRDefault="00393BF3" w:rsidP="00063F4A">
      <w:pPr>
        <w:rPr>
          <w:rFonts w:ascii="Times New Roman" w:hAnsi="Times New Roman" w:cs="Times New Roman"/>
          <w:sz w:val="20"/>
          <w:szCs w:val="20"/>
        </w:rPr>
      </w:pPr>
    </w:p>
    <w:p w14:paraId="32C267F4" w14:textId="671AC73E" w:rsidR="00393BF3" w:rsidRPr="00393BF3" w:rsidRDefault="00393BF3" w:rsidP="00063F4A">
      <w:pPr>
        <w:rPr>
          <w:rFonts w:ascii="Times New Roman" w:hAnsi="Times New Roman" w:cs="Times New Roman"/>
          <w:sz w:val="20"/>
          <w:szCs w:val="20"/>
        </w:rPr>
      </w:pPr>
    </w:p>
    <w:p w14:paraId="095A79EE" w14:textId="77777777" w:rsidR="00393BF3" w:rsidRPr="00393BF3" w:rsidRDefault="00393BF3" w:rsidP="00063F4A">
      <w:pPr>
        <w:rPr>
          <w:rFonts w:ascii="Times New Roman" w:hAnsi="Times New Roman" w:cs="Times New Roman"/>
          <w:sz w:val="20"/>
          <w:szCs w:val="20"/>
        </w:rPr>
      </w:pPr>
    </w:p>
    <w:p w14:paraId="78672A4C" w14:textId="77777777" w:rsidR="00393BF3" w:rsidRPr="00393BF3" w:rsidRDefault="00393BF3" w:rsidP="00063F4A">
      <w:pPr>
        <w:rPr>
          <w:rFonts w:ascii="Times New Roman" w:hAnsi="Times New Roman" w:cs="Times New Roman"/>
          <w:sz w:val="20"/>
          <w:szCs w:val="20"/>
        </w:rPr>
      </w:pPr>
    </w:p>
    <w:p w14:paraId="70D5F6C4" w14:textId="5B68B53D" w:rsidR="00063F4A" w:rsidRP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p w14:paraId="5AFDBEB3" w14:textId="5389B530" w:rsidR="00063F4A" w:rsidRP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p w14:paraId="64F8DC4F" w14:textId="3A28B5CA" w:rsidR="00063F4A" w:rsidRP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p w14:paraId="46D2E039" w14:textId="22F0BC62" w:rsidR="00063F4A" w:rsidRP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p w14:paraId="0877AEA2" w14:textId="727324B6" w:rsidR="00063F4A" w:rsidRP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p w14:paraId="46544C3C" w14:textId="2AFD65DA" w:rsidR="00063F4A" w:rsidRP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p w14:paraId="56391DAE" w14:textId="683492F8" w:rsidR="00063F4A" w:rsidRP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p w14:paraId="66673C32" w14:textId="764037D3" w:rsidR="00063F4A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p w14:paraId="18AA8E52" w14:textId="77777777" w:rsidR="00393BF3" w:rsidRPr="00393BF3" w:rsidRDefault="00393BF3" w:rsidP="00063F4A">
      <w:pPr>
        <w:rPr>
          <w:rFonts w:ascii="Times New Roman" w:hAnsi="Times New Roman" w:cs="Times New Roman"/>
          <w:sz w:val="20"/>
          <w:szCs w:val="20"/>
        </w:rPr>
      </w:pPr>
    </w:p>
    <w:p w14:paraId="037B660E" w14:textId="77777777" w:rsidR="00393BF3" w:rsidRDefault="00393BF3" w:rsidP="00063F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BCB1DA" w14:textId="77777777" w:rsidR="00393BF3" w:rsidRDefault="00393BF3" w:rsidP="00063F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2157DB" w14:textId="77777777" w:rsidR="00393BF3" w:rsidRDefault="00393BF3" w:rsidP="00063F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31C71A" w14:textId="77777777" w:rsidR="00393BF3" w:rsidRDefault="00393BF3" w:rsidP="00063F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F9DC7E" w14:textId="77777777" w:rsidR="00393BF3" w:rsidRDefault="00393BF3" w:rsidP="00063F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55A547" w14:textId="77777777" w:rsidR="00393BF3" w:rsidRDefault="00393BF3" w:rsidP="00063F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2352DD" w14:textId="77777777" w:rsidR="00393BF3" w:rsidRDefault="00393BF3" w:rsidP="00063F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F43879" w14:textId="77777777" w:rsidR="00393BF3" w:rsidRDefault="00393BF3" w:rsidP="00063F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B0808B" w14:textId="477DD229" w:rsidR="00063F4A" w:rsidRPr="00393BF3" w:rsidRDefault="00393BF3" w:rsidP="00063F4A">
      <w:pPr>
        <w:rPr>
          <w:rFonts w:ascii="Times New Roman" w:hAnsi="Times New Roman" w:cs="Times New Roman"/>
          <w:sz w:val="20"/>
          <w:szCs w:val="20"/>
        </w:rPr>
      </w:pPr>
      <w:r w:rsidRPr="00393BF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1B</w:t>
      </w:r>
      <w:r w:rsidRPr="00393BF3">
        <w:rPr>
          <w:rFonts w:ascii="Times New Roman" w:hAnsi="Times New Roman" w:cs="Times New Roman"/>
          <w:sz w:val="20"/>
          <w:szCs w:val="20"/>
        </w:rPr>
        <w:t>. Patient clinical characteristics in the physical exam.</w:t>
      </w:r>
    </w:p>
    <w:tbl>
      <w:tblPr>
        <w:tblStyle w:val="TableGrid"/>
        <w:tblpPr w:leftFromText="180" w:rightFromText="180" w:vertAnchor="page" w:horzAnchor="margin" w:tblpY="1989"/>
        <w:tblW w:w="13045" w:type="dxa"/>
        <w:tblLook w:val="04A0" w:firstRow="1" w:lastRow="0" w:firstColumn="1" w:lastColumn="0" w:noHBand="0" w:noVBand="1"/>
      </w:tblPr>
      <w:tblGrid>
        <w:gridCol w:w="1657"/>
        <w:gridCol w:w="1851"/>
        <w:gridCol w:w="1985"/>
        <w:gridCol w:w="2957"/>
        <w:gridCol w:w="2528"/>
        <w:gridCol w:w="2067"/>
      </w:tblGrid>
      <w:tr w:rsidR="00486A04" w:rsidRPr="00393BF3" w14:paraId="04884870" w14:textId="77777777" w:rsidTr="00486A04">
        <w:trPr>
          <w:trHeight w:val="489"/>
        </w:trPr>
        <w:tc>
          <w:tcPr>
            <w:tcW w:w="1657" w:type="dxa"/>
          </w:tcPr>
          <w:p w14:paraId="32962AE3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851" w:type="dxa"/>
          </w:tcPr>
          <w:p w14:paraId="45F8125E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Pin prick</w:t>
            </w:r>
          </w:p>
        </w:tc>
        <w:tc>
          <w:tcPr>
            <w:tcW w:w="1985" w:type="dxa"/>
          </w:tcPr>
          <w:p w14:paraId="58E57A10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Vibration</w:t>
            </w:r>
          </w:p>
        </w:tc>
        <w:tc>
          <w:tcPr>
            <w:tcW w:w="2957" w:type="dxa"/>
          </w:tcPr>
          <w:p w14:paraId="76889073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Proprioception</w:t>
            </w:r>
          </w:p>
        </w:tc>
        <w:tc>
          <w:tcPr>
            <w:tcW w:w="2528" w:type="dxa"/>
          </w:tcPr>
          <w:p w14:paraId="701A8768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eep tendon reflexes</w:t>
            </w:r>
          </w:p>
        </w:tc>
        <w:tc>
          <w:tcPr>
            <w:tcW w:w="2067" w:type="dxa"/>
          </w:tcPr>
          <w:p w14:paraId="44C995E5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</w:tr>
      <w:tr w:rsidR="00486A04" w:rsidRPr="00393BF3" w14:paraId="08454D20" w14:textId="77777777" w:rsidTr="00486A04">
        <w:trPr>
          <w:trHeight w:val="498"/>
        </w:trPr>
        <w:tc>
          <w:tcPr>
            <w:tcW w:w="1657" w:type="dxa"/>
          </w:tcPr>
          <w:p w14:paraId="7B4FA6C8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1" w:type="dxa"/>
          </w:tcPr>
          <w:p w14:paraId="39BE4C67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istal loss in feet</w:t>
            </w:r>
          </w:p>
        </w:tc>
        <w:tc>
          <w:tcPr>
            <w:tcW w:w="1985" w:type="dxa"/>
          </w:tcPr>
          <w:p w14:paraId="5485EE19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feet </w:t>
            </w:r>
          </w:p>
        </w:tc>
        <w:tc>
          <w:tcPr>
            <w:tcW w:w="2957" w:type="dxa"/>
          </w:tcPr>
          <w:p w14:paraId="310C1764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528" w:type="dxa"/>
          </w:tcPr>
          <w:p w14:paraId="37EA16CB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bsent ankle</w:t>
            </w:r>
          </w:p>
        </w:tc>
        <w:tc>
          <w:tcPr>
            <w:tcW w:w="2067" w:type="dxa"/>
          </w:tcPr>
          <w:p w14:paraId="2A793DD1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orsiflexion 4/5</w:t>
            </w:r>
          </w:p>
        </w:tc>
      </w:tr>
      <w:tr w:rsidR="00486A04" w:rsidRPr="00393BF3" w14:paraId="4A89B767" w14:textId="77777777" w:rsidTr="00486A04">
        <w:trPr>
          <w:trHeight w:val="489"/>
        </w:trPr>
        <w:tc>
          <w:tcPr>
            <w:tcW w:w="1657" w:type="dxa"/>
          </w:tcPr>
          <w:p w14:paraId="65AC8210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1" w:type="dxa"/>
          </w:tcPr>
          <w:p w14:paraId="26069DEB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istal loss in feet</w:t>
            </w:r>
          </w:p>
        </w:tc>
        <w:tc>
          <w:tcPr>
            <w:tcW w:w="1985" w:type="dxa"/>
          </w:tcPr>
          <w:p w14:paraId="66E50EBE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feet </w:t>
            </w:r>
          </w:p>
        </w:tc>
        <w:tc>
          <w:tcPr>
            <w:tcW w:w="2957" w:type="dxa"/>
          </w:tcPr>
          <w:p w14:paraId="7C738F13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528" w:type="dxa"/>
          </w:tcPr>
          <w:p w14:paraId="7844B5FF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bsent ankle</w:t>
            </w:r>
          </w:p>
        </w:tc>
        <w:tc>
          <w:tcPr>
            <w:tcW w:w="2067" w:type="dxa"/>
          </w:tcPr>
          <w:p w14:paraId="7F06FFA1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orsiflexion 4/5</w:t>
            </w:r>
          </w:p>
        </w:tc>
      </w:tr>
      <w:tr w:rsidR="00486A04" w:rsidRPr="00393BF3" w14:paraId="112AD2B2" w14:textId="77777777" w:rsidTr="00486A04">
        <w:trPr>
          <w:trHeight w:val="498"/>
        </w:trPr>
        <w:tc>
          <w:tcPr>
            <w:tcW w:w="1657" w:type="dxa"/>
          </w:tcPr>
          <w:p w14:paraId="204DC442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1" w:type="dxa"/>
          </w:tcPr>
          <w:p w14:paraId="626EE9A6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distal loss in feet </w:t>
            </w:r>
          </w:p>
        </w:tc>
        <w:tc>
          <w:tcPr>
            <w:tcW w:w="1985" w:type="dxa"/>
          </w:tcPr>
          <w:p w14:paraId="54065EB1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feet </w:t>
            </w:r>
          </w:p>
        </w:tc>
        <w:tc>
          <w:tcPr>
            <w:tcW w:w="2957" w:type="dxa"/>
          </w:tcPr>
          <w:p w14:paraId="136BA0E4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528" w:type="dxa"/>
          </w:tcPr>
          <w:p w14:paraId="23081695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reduced ankle</w:t>
            </w:r>
          </w:p>
        </w:tc>
        <w:tc>
          <w:tcPr>
            <w:tcW w:w="2067" w:type="dxa"/>
          </w:tcPr>
          <w:p w14:paraId="08571E1C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orsiflexion 4/5, eversion 4/5</w:t>
            </w:r>
          </w:p>
        </w:tc>
      </w:tr>
      <w:tr w:rsidR="00486A04" w:rsidRPr="00393BF3" w14:paraId="5E5304AF" w14:textId="77777777" w:rsidTr="00486A04">
        <w:trPr>
          <w:trHeight w:val="489"/>
        </w:trPr>
        <w:tc>
          <w:tcPr>
            <w:tcW w:w="1657" w:type="dxa"/>
          </w:tcPr>
          <w:p w14:paraId="32E1A4D2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1" w:type="dxa"/>
          </w:tcPr>
          <w:p w14:paraId="157CE1EF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istal loss in feet</w:t>
            </w:r>
          </w:p>
        </w:tc>
        <w:tc>
          <w:tcPr>
            <w:tcW w:w="1985" w:type="dxa"/>
          </w:tcPr>
          <w:p w14:paraId="72F458E6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feet </w:t>
            </w:r>
          </w:p>
        </w:tc>
        <w:tc>
          <w:tcPr>
            <w:tcW w:w="2957" w:type="dxa"/>
          </w:tcPr>
          <w:p w14:paraId="23036FE9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feet </w:t>
            </w:r>
          </w:p>
        </w:tc>
        <w:tc>
          <w:tcPr>
            <w:tcW w:w="2528" w:type="dxa"/>
          </w:tcPr>
          <w:p w14:paraId="55E8F6F7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absent ankle </w:t>
            </w:r>
          </w:p>
        </w:tc>
        <w:tc>
          <w:tcPr>
            <w:tcW w:w="2067" w:type="dxa"/>
          </w:tcPr>
          <w:p w14:paraId="655739D8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86A04" w:rsidRPr="00393BF3" w14:paraId="7793C5E4" w14:textId="77777777" w:rsidTr="00486A04">
        <w:trPr>
          <w:trHeight w:val="654"/>
        </w:trPr>
        <w:tc>
          <w:tcPr>
            <w:tcW w:w="1657" w:type="dxa"/>
          </w:tcPr>
          <w:p w14:paraId="31E79906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1" w:type="dxa"/>
          </w:tcPr>
          <w:p w14:paraId="1CE640CA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loss in hands normal in feet</w:t>
            </w:r>
          </w:p>
        </w:tc>
        <w:tc>
          <w:tcPr>
            <w:tcW w:w="1985" w:type="dxa"/>
          </w:tcPr>
          <w:p w14:paraId="48505568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impaired in hands normal in feet</w:t>
            </w:r>
          </w:p>
        </w:tc>
        <w:tc>
          <w:tcPr>
            <w:tcW w:w="2957" w:type="dxa"/>
          </w:tcPr>
          <w:p w14:paraId="4CE95052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hands normal in feet </w:t>
            </w:r>
          </w:p>
        </w:tc>
        <w:tc>
          <w:tcPr>
            <w:tcW w:w="2528" w:type="dxa"/>
          </w:tcPr>
          <w:p w14:paraId="2DBB35F4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reduced biceps, brachioradialis, normal LL</w:t>
            </w:r>
          </w:p>
        </w:tc>
        <w:tc>
          <w:tcPr>
            <w:tcW w:w="2067" w:type="dxa"/>
          </w:tcPr>
          <w:p w14:paraId="02119528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86A04" w:rsidRPr="00393BF3" w14:paraId="154CBE4F" w14:textId="77777777" w:rsidTr="00486A04">
        <w:trPr>
          <w:trHeight w:val="498"/>
        </w:trPr>
        <w:tc>
          <w:tcPr>
            <w:tcW w:w="1657" w:type="dxa"/>
          </w:tcPr>
          <w:p w14:paraId="7B1BBC08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1" w:type="dxa"/>
          </w:tcPr>
          <w:p w14:paraId="72096794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istal loss in feet</w:t>
            </w:r>
          </w:p>
        </w:tc>
        <w:tc>
          <w:tcPr>
            <w:tcW w:w="1985" w:type="dxa"/>
          </w:tcPr>
          <w:p w14:paraId="6DD78F86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feet </w:t>
            </w:r>
          </w:p>
        </w:tc>
        <w:tc>
          <w:tcPr>
            <w:tcW w:w="2957" w:type="dxa"/>
          </w:tcPr>
          <w:p w14:paraId="01AA0424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528" w:type="dxa"/>
          </w:tcPr>
          <w:p w14:paraId="726D8150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reduced ankle</w:t>
            </w:r>
          </w:p>
        </w:tc>
        <w:tc>
          <w:tcPr>
            <w:tcW w:w="2067" w:type="dxa"/>
          </w:tcPr>
          <w:p w14:paraId="6E06C8A8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86A04" w:rsidRPr="00393BF3" w14:paraId="4B633D03" w14:textId="77777777" w:rsidTr="00486A04">
        <w:trPr>
          <w:trHeight w:val="654"/>
        </w:trPr>
        <w:tc>
          <w:tcPr>
            <w:tcW w:w="1657" w:type="dxa"/>
          </w:tcPr>
          <w:p w14:paraId="3C2D981E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51" w:type="dxa"/>
          </w:tcPr>
          <w:p w14:paraId="3C319250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loss in hands normal in feet</w:t>
            </w:r>
          </w:p>
        </w:tc>
        <w:tc>
          <w:tcPr>
            <w:tcW w:w="1985" w:type="dxa"/>
          </w:tcPr>
          <w:p w14:paraId="54C6D19D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impaired in hands normal in feet</w:t>
            </w:r>
          </w:p>
        </w:tc>
        <w:tc>
          <w:tcPr>
            <w:tcW w:w="2957" w:type="dxa"/>
          </w:tcPr>
          <w:p w14:paraId="6A6469F8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impaired in hands normal in feet</w:t>
            </w:r>
          </w:p>
        </w:tc>
        <w:tc>
          <w:tcPr>
            <w:tcW w:w="2528" w:type="dxa"/>
          </w:tcPr>
          <w:p w14:paraId="29424B8D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bsent upper limb normal LL</w:t>
            </w:r>
          </w:p>
        </w:tc>
        <w:tc>
          <w:tcPr>
            <w:tcW w:w="2067" w:type="dxa"/>
          </w:tcPr>
          <w:p w14:paraId="6F592EBF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86A04" w:rsidRPr="00393BF3" w14:paraId="79FEFD2A" w14:textId="77777777" w:rsidTr="00486A04">
        <w:trPr>
          <w:trHeight w:val="489"/>
        </w:trPr>
        <w:tc>
          <w:tcPr>
            <w:tcW w:w="1657" w:type="dxa"/>
          </w:tcPr>
          <w:p w14:paraId="39287E06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1" w:type="dxa"/>
          </w:tcPr>
          <w:p w14:paraId="61776F2A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istal loss in feet</w:t>
            </w:r>
          </w:p>
        </w:tc>
        <w:tc>
          <w:tcPr>
            <w:tcW w:w="1985" w:type="dxa"/>
          </w:tcPr>
          <w:p w14:paraId="3DF086EF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feet </w:t>
            </w:r>
          </w:p>
        </w:tc>
        <w:tc>
          <w:tcPr>
            <w:tcW w:w="2957" w:type="dxa"/>
          </w:tcPr>
          <w:p w14:paraId="4F754F26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impaired in feet</w:t>
            </w:r>
          </w:p>
        </w:tc>
        <w:tc>
          <w:tcPr>
            <w:tcW w:w="2528" w:type="dxa"/>
          </w:tcPr>
          <w:p w14:paraId="626A33DA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bsent ankle</w:t>
            </w:r>
          </w:p>
        </w:tc>
        <w:tc>
          <w:tcPr>
            <w:tcW w:w="2067" w:type="dxa"/>
          </w:tcPr>
          <w:p w14:paraId="1F54243D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orsiflexion 4/5, eversion 4/5</w:t>
            </w:r>
          </w:p>
        </w:tc>
      </w:tr>
      <w:tr w:rsidR="00486A04" w:rsidRPr="00393BF3" w14:paraId="0F64DEC9" w14:textId="77777777" w:rsidTr="00486A04">
        <w:trPr>
          <w:trHeight w:val="489"/>
        </w:trPr>
        <w:tc>
          <w:tcPr>
            <w:tcW w:w="1657" w:type="dxa"/>
          </w:tcPr>
          <w:p w14:paraId="46433FA0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1" w:type="dxa"/>
          </w:tcPr>
          <w:p w14:paraId="1CECB146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istal loss in feet</w:t>
            </w:r>
          </w:p>
        </w:tc>
        <w:tc>
          <w:tcPr>
            <w:tcW w:w="1985" w:type="dxa"/>
          </w:tcPr>
          <w:p w14:paraId="3F597D3B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feet </w:t>
            </w:r>
          </w:p>
        </w:tc>
        <w:tc>
          <w:tcPr>
            <w:tcW w:w="2957" w:type="dxa"/>
          </w:tcPr>
          <w:p w14:paraId="6726201D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528" w:type="dxa"/>
          </w:tcPr>
          <w:p w14:paraId="3CAAF704" w14:textId="7A2E5D35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reduced ankle and k</w:t>
            </w:r>
            <w:r w:rsidR="006D10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  <w:tc>
          <w:tcPr>
            <w:tcW w:w="2067" w:type="dxa"/>
          </w:tcPr>
          <w:p w14:paraId="05D31F4F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orsiflexion 4/5, eversion 4/5</w:t>
            </w:r>
          </w:p>
        </w:tc>
      </w:tr>
      <w:tr w:rsidR="00486A04" w:rsidRPr="00393BF3" w14:paraId="6B69A206" w14:textId="77777777" w:rsidTr="00486A04">
        <w:trPr>
          <w:trHeight w:val="663"/>
        </w:trPr>
        <w:tc>
          <w:tcPr>
            <w:tcW w:w="1657" w:type="dxa"/>
          </w:tcPr>
          <w:p w14:paraId="2BC38AA1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51" w:type="dxa"/>
          </w:tcPr>
          <w:p w14:paraId="07AA1284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loss in hands normal in feet</w:t>
            </w:r>
          </w:p>
        </w:tc>
        <w:tc>
          <w:tcPr>
            <w:tcW w:w="1985" w:type="dxa"/>
          </w:tcPr>
          <w:p w14:paraId="22950522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impaired in hands normal in feet</w:t>
            </w:r>
          </w:p>
        </w:tc>
        <w:tc>
          <w:tcPr>
            <w:tcW w:w="2957" w:type="dxa"/>
          </w:tcPr>
          <w:p w14:paraId="49F29F26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impaired in hands and normal in feet</w:t>
            </w:r>
          </w:p>
        </w:tc>
        <w:tc>
          <w:tcPr>
            <w:tcW w:w="2528" w:type="dxa"/>
          </w:tcPr>
          <w:p w14:paraId="7BD05EAD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absent in LL, reduced in UL</w:t>
            </w:r>
          </w:p>
        </w:tc>
        <w:tc>
          <w:tcPr>
            <w:tcW w:w="2067" w:type="dxa"/>
          </w:tcPr>
          <w:p w14:paraId="03CD05F1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intrinsic hand strength 4/5</w:t>
            </w:r>
          </w:p>
        </w:tc>
      </w:tr>
      <w:tr w:rsidR="00486A04" w:rsidRPr="00393BF3" w14:paraId="75E726CA" w14:textId="77777777" w:rsidTr="00486A04">
        <w:trPr>
          <w:trHeight w:val="489"/>
        </w:trPr>
        <w:tc>
          <w:tcPr>
            <w:tcW w:w="1657" w:type="dxa"/>
          </w:tcPr>
          <w:p w14:paraId="4E79B837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51" w:type="dxa"/>
          </w:tcPr>
          <w:p w14:paraId="2E9CEF85" w14:textId="5FBAB7AF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loss in hands and feet</w:t>
            </w:r>
          </w:p>
        </w:tc>
        <w:tc>
          <w:tcPr>
            <w:tcW w:w="1985" w:type="dxa"/>
          </w:tcPr>
          <w:p w14:paraId="559D9D7A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957" w:type="dxa"/>
          </w:tcPr>
          <w:p w14:paraId="1AAF3B32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528" w:type="dxa"/>
          </w:tcPr>
          <w:p w14:paraId="4F7EB9E4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067" w:type="dxa"/>
          </w:tcPr>
          <w:p w14:paraId="4BAE39AB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86A04" w:rsidRPr="00393BF3" w14:paraId="1124539E" w14:textId="77777777" w:rsidTr="00486A04">
        <w:trPr>
          <w:trHeight w:val="489"/>
        </w:trPr>
        <w:tc>
          <w:tcPr>
            <w:tcW w:w="1657" w:type="dxa"/>
          </w:tcPr>
          <w:p w14:paraId="3FC81323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51" w:type="dxa"/>
          </w:tcPr>
          <w:p w14:paraId="7992F403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loss in hands and feet</w:t>
            </w:r>
          </w:p>
        </w:tc>
        <w:tc>
          <w:tcPr>
            <w:tcW w:w="1985" w:type="dxa"/>
          </w:tcPr>
          <w:p w14:paraId="15A8102D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957" w:type="dxa"/>
          </w:tcPr>
          <w:p w14:paraId="6B815634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528" w:type="dxa"/>
          </w:tcPr>
          <w:p w14:paraId="5BD4EA25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067" w:type="dxa"/>
          </w:tcPr>
          <w:p w14:paraId="122784F5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86A04" w:rsidRPr="00393BF3" w14:paraId="67B2F0A5" w14:textId="77777777" w:rsidTr="00486A04">
        <w:trPr>
          <w:trHeight w:val="498"/>
        </w:trPr>
        <w:tc>
          <w:tcPr>
            <w:tcW w:w="1657" w:type="dxa"/>
          </w:tcPr>
          <w:p w14:paraId="39A8991C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51" w:type="dxa"/>
          </w:tcPr>
          <w:p w14:paraId="1406904E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istal loss in feet</w:t>
            </w:r>
          </w:p>
        </w:tc>
        <w:tc>
          <w:tcPr>
            <w:tcW w:w="1985" w:type="dxa"/>
          </w:tcPr>
          <w:p w14:paraId="5ADABE9A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impaired in feet </w:t>
            </w:r>
          </w:p>
        </w:tc>
        <w:tc>
          <w:tcPr>
            <w:tcW w:w="2957" w:type="dxa"/>
          </w:tcPr>
          <w:p w14:paraId="14CEF19D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528" w:type="dxa"/>
          </w:tcPr>
          <w:p w14:paraId="6217DB71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reduced ankle and knee</w:t>
            </w:r>
          </w:p>
        </w:tc>
        <w:tc>
          <w:tcPr>
            <w:tcW w:w="2067" w:type="dxa"/>
          </w:tcPr>
          <w:p w14:paraId="484A5BDC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dorsiflexion 4/5</w:t>
            </w:r>
          </w:p>
        </w:tc>
      </w:tr>
      <w:tr w:rsidR="00486A04" w:rsidRPr="00393BF3" w14:paraId="547409B6" w14:textId="77777777" w:rsidTr="00486A04">
        <w:trPr>
          <w:trHeight w:val="489"/>
        </w:trPr>
        <w:tc>
          <w:tcPr>
            <w:tcW w:w="1657" w:type="dxa"/>
          </w:tcPr>
          <w:p w14:paraId="56C6CF18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1" w:type="dxa"/>
          </w:tcPr>
          <w:p w14:paraId="2403ADCD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loss in hands and feet</w:t>
            </w:r>
          </w:p>
        </w:tc>
        <w:tc>
          <w:tcPr>
            <w:tcW w:w="1985" w:type="dxa"/>
          </w:tcPr>
          <w:p w14:paraId="3C2F6265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957" w:type="dxa"/>
          </w:tcPr>
          <w:p w14:paraId="00DE9D21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528" w:type="dxa"/>
          </w:tcPr>
          <w:p w14:paraId="773EA5B2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067" w:type="dxa"/>
          </w:tcPr>
          <w:p w14:paraId="39678C09" w14:textId="77777777" w:rsidR="00486A04" w:rsidRPr="00393BF3" w:rsidRDefault="00486A04" w:rsidP="00486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</w:tbl>
    <w:p w14:paraId="019B3051" w14:textId="07C89C46" w:rsidR="00063F4A" w:rsidRP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p w14:paraId="361FDA35" w14:textId="7F03069B" w:rsidR="00063F4A" w:rsidRPr="00393BF3" w:rsidRDefault="00063F4A" w:rsidP="00063F4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058"/>
        <w:tblW w:w="0" w:type="auto"/>
        <w:tblLook w:val="04A0" w:firstRow="1" w:lastRow="0" w:firstColumn="1" w:lastColumn="0" w:noHBand="0" w:noVBand="1"/>
      </w:tblPr>
      <w:tblGrid>
        <w:gridCol w:w="1127"/>
        <w:gridCol w:w="1259"/>
        <w:gridCol w:w="1259"/>
        <w:gridCol w:w="1259"/>
      </w:tblGrid>
      <w:tr w:rsidR="00AC40B0" w:rsidRPr="00393BF3" w14:paraId="3449F8B1" w14:textId="77777777" w:rsidTr="00AC40B0">
        <w:trPr>
          <w:trHeight w:val="618"/>
        </w:trPr>
        <w:tc>
          <w:tcPr>
            <w:tcW w:w="1127" w:type="dxa"/>
          </w:tcPr>
          <w:p w14:paraId="20C97EEF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</w:t>
            </w:r>
          </w:p>
        </w:tc>
        <w:tc>
          <w:tcPr>
            <w:tcW w:w="1259" w:type="dxa"/>
          </w:tcPr>
          <w:p w14:paraId="6D17687E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259" w:type="dxa"/>
          </w:tcPr>
          <w:p w14:paraId="3610A987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1259" w:type="dxa"/>
          </w:tcPr>
          <w:p w14:paraId="38446E58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</w:tr>
      <w:tr w:rsidR="00AC40B0" w:rsidRPr="00393BF3" w14:paraId="2D790551" w14:textId="77777777" w:rsidTr="00AC40B0">
        <w:trPr>
          <w:trHeight w:val="309"/>
        </w:trPr>
        <w:tc>
          <w:tcPr>
            <w:tcW w:w="1127" w:type="dxa"/>
          </w:tcPr>
          <w:p w14:paraId="14D66629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0019EDCB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7DC42F60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59" w:type="dxa"/>
          </w:tcPr>
          <w:p w14:paraId="6A5A83A3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AC40B0" w:rsidRPr="00393BF3" w14:paraId="6628C2F0" w14:textId="77777777" w:rsidTr="00AC40B0">
        <w:trPr>
          <w:trHeight w:val="309"/>
        </w:trPr>
        <w:tc>
          <w:tcPr>
            <w:tcW w:w="1127" w:type="dxa"/>
          </w:tcPr>
          <w:p w14:paraId="16CDCCFE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703DFA92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14C2AC20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9" w:type="dxa"/>
          </w:tcPr>
          <w:p w14:paraId="0B520F7C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C40B0" w:rsidRPr="00393BF3" w14:paraId="5567D7CC" w14:textId="77777777" w:rsidTr="00AC40B0">
        <w:trPr>
          <w:trHeight w:val="309"/>
        </w:trPr>
        <w:tc>
          <w:tcPr>
            <w:tcW w:w="1127" w:type="dxa"/>
          </w:tcPr>
          <w:p w14:paraId="44CB688C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4A76AA43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56E994B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59" w:type="dxa"/>
          </w:tcPr>
          <w:p w14:paraId="3EFB9AA1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AC40B0" w:rsidRPr="00393BF3" w14:paraId="37C3D268" w14:textId="77777777" w:rsidTr="00AC40B0">
        <w:trPr>
          <w:trHeight w:val="309"/>
        </w:trPr>
        <w:tc>
          <w:tcPr>
            <w:tcW w:w="1127" w:type="dxa"/>
          </w:tcPr>
          <w:p w14:paraId="0BCE87A0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0D35C8CA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9" w:type="dxa"/>
          </w:tcPr>
          <w:p w14:paraId="6364A1AE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59" w:type="dxa"/>
          </w:tcPr>
          <w:p w14:paraId="269B882C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C40B0" w:rsidRPr="00393BF3" w14:paraId="4F0E8563" w14:textId="77777777" w:rsidTr="00AC40B0">
        <w:trPr>
          <w:trHeight w:val="309"/>
        </w:trPr>
        <w:tc>
          <w:tcPr>
            <w:tcW w:w="1127" w:type="dxa"/>
          </w:tcPr>
          <w:p w14:paraId="6E6BB220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9" w:type="dxa"/>
          </w:tcPr>
          <w:p w14:paraId="349D675E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9" w:type="dxa"/>
          </w:tcPr>
          <w:p w14:paraId="159350CD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59" w:type="dxa"/>
          </w:tcPr>
          <w:p w14:paraId="4F8F7F2B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AC40B0" w:rsidRPr="00393BF3" w14:paraId="298D4383" w14:textId="77777777" w:rsidTr="00AC40B0">
        <w:trPr>
          <w:trHeight w:val="309"/>
        </w:trPr>
        <w:tc>
          <w:tcPr>
            <w:tcW w:w="1127" w:type="dxa"/>
          </w:tcPr>
          <w:p w14:paraId="7B200EF6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9" w:type="dxa"/>
          </w:tcPr>
          <w:p w14:paraId="17EAF811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9" w:type="dxa"/>
          </w:tcPr>
          <w:p w14:paraId="2C3B7207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59" w:type="dxa"/>
          </w:tcPr>
          <w:p w14:paraId="7F9245D0" w14:textId="77777777" w:rsidR="00AC40B0" w:rsidRPr="00393BF3" w:rsidRDefault="00AC40B0" w:rsidP="00AC4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BF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</w:tbl>
    <w:p w14:paraId="22953FBC" w14:textId="6879912A" w:rsidR="001E0501" w:rsidRPr="00393BF3" w:rsidRDefault="00393BF3" w:rsidP="001E0501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  <w:r w:rsidRPr="00AC40B0">
        <w:rPr>
          <w:rFonts w:ascii="Times New Roman" w:hAnsi="Times New Roman" w:cs="Times New Roman"/>
          <w:b/>
          <w:bCs/>
          <w:sz w:val="20"/>
          <w:szCs w:val="20"/>
        </w:rPr>
        <w:t>Supplemental Table 1C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AC40B0">
        <w:rPr>
          <w:rFonts w:ascii="Times New Roman" w:hAnsi="Times New Roman" w:cs="Times New Roman"/>
          <w:sz w:val="20"/>
          <w:szCs w:val="20"/>
        </w:rPr>
        <w:t xml:space="preserve">CSF analysis for 6 patients. </w:t>
      </w:r>
    </w:p>
    <w:p w14:paraId="1EF1226B" w14:textId="6A8C4739" w:rsidR="001E0501" w:rsidRPr="00393BF3" w:rsidRDefault="001E0501" w:rsidP="001E0501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</w:p>
    <w:p w14:paraId="7D1EF34D" w14:textId="0F6F2343" w:rsidR="00393BF3" w:rsidRDefault="00393BF3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</w:p>
    <w:p w14:paraId="35A8859A" w14:textId="1D1A2AA2" w:rsidR="00AC40B0" w:rsidRDefault="00AC40B0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</w:p>
    <w:p w14:paraId="0FE2397C" w14:textId="74C3F919" w:rsidR="00AC40B0" w:rsidRDefault="00AC40B0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</w:p>
    <w:p w14:paraId="1D3836FC" w14:textId="10A2219D" w:rsidR="00AC40B0" w:rsidRDefault="00AC40B0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</w:p>
    <w:p w14:paraId="36F04320" w14:textId="3A4BFA38" w:rsidR="00AC40B0" w:rsidRDefault="00AC40B0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</w:p>
    <w:p w14:paraId="0FCAF6C9" w14:textId="786A3896" w:rsidR="00AC40B0" w:rsidRDefault="00AC40B0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</w:p>
    <w:p w14:paraId="1E09BBD8" w14:textId="76780FED" w:rsidR="00AC40B0" w:rsidRDefault="00AC40B0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</w:p>
    <w:p w14:paraId="7707FBB8" w14:textId="77777777" w:rsidR="00AC40B0" w:rsidRPr="00393BF3" w:rsidRDefault="00AC40B0">
      <w:pPr>
        <w:tabs>
          <w:tab w:val="left" w:pos="1890"/>
        </w:tabs>
        <w:rPr>
          <w:rFonts w:ascii="Times New Roman" w:hAnsi="Times New Roman" w:cs="Times New Roman"/>
          <w:sz w:val="20"/>
          <w:szCs w:val="20"/>
        </w:rPr>
      </w:pPr>
    </w:p>
    <w:sectPr w:rsidR="00AC40B0" w:rsidRPr="00393BF3" w:rsidSect="00063F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63"/>
    <w:rsid w:val="00063F4A"/>
    <w:rsid w:val="000D662E"/>
    <w:rsid w:val="001B76E4"/>
    <w:rsid w:val="001E0501"/>
    <w:rsid w:val="00393BF3"/>
    <w:rsid w:val="00486A04"/>
    <w:rsid w:val="006D10C4"/>
    <w:rsid w:val="00A67763"/>
    <w:rsid w:val="00AC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C3BA0"/>
  <w15:chartTrackingRefBased/>
  <w15:docId w15:val="{E2ADE3C3-0BEE-47DA-BE7E-67ED95FF0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5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Seung Ah (MU-Student)</dc:creator>
  <cp:keywords/>
  <dc:description/>
  <cp:lastModifiedBy>Kang, Seung Ah (MU-Student)</cp:lastModifiedBy>
  <cp:revision>4</cp:revision>
  <dcterms:created xsi:type="dcterms:W3CDTF">2021-01-29T18:36:00Z</dcterms:created>
  <dcterms:modified xsi:type="dcterms:W3CDTF">2021-01-29T20:00:00Z</dcterms:modified>
</cp:coreProperties>
</file>